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DB8B6" w14:textId="77777777" w:rsidR="00511936" w:rsidRDefault="00511936" w:rsidP="00511936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earch syntax:</w:t>
      </w:r>
    </w:p>
    <w:p w14:paraId="2823FA6E" w14:textId="77777777" w:rsidR="00511936" w:rsidRDefault="00511936" w:rsidP="00511936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("Vibrio"</w:t>
      </w:r>
      <w:r>
        <w:rPr>
          <w:rFonts w:asciiTheme="majorBidi" w:hAnsiTheme="majorBidi" w:cstheme="majorBidi"/>
          <w:sz w:val="24"/>
          <w:szCs w:val="24"/>
          <w:rtl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OR "cholera" OR </w:t>
      </w:r>
      <w:r>
        <w:rPr>
          <w:rFonts w:asciiTheme="majorBidi" w:hAnsiTheme="majorBidi" w:cstheme="majorBidi" w:hint="cs"/>
          <w:sz w:val="24"/>
          <w:szCs w:val="24"/>
          <w:rtl/>
        </w:rPr>
        <w:t>"</w:t>
      </w:r>
      <w:r>
        <w:rPr>
          <w:rFonts w:asciiTheme="majorBidi" w:hAnsiTheme="majorBidi" w:cstheme="majorBidi"/>
          <w:sz w:val="24"/>
          <w:szCs w:val="24"/>
        </w:rPr>
        <w:t>Vibrio</w:t>
      </w:r>
      <w:r>
        <w:rPr>
          <w:rFonts w:asciiTheme="majorBidi" w:hAnsiTheme="majorBidi" w:cstheme="majorBidi"/>
          <w:sz w:val="24"/>
          <w:szCs w:val="24"/>
          <w:rtl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holera*</w:t>
      </w:r>
      <w:r>
        <w:rPr>
          <w:rFonts w:asciiTheme="majorBidi" w:hAnsiTheme="majorBidi" w:cstheme="majorBidi" w:hint="cs"/>
          <w:sz w:val="24"/>
          <w:szCs w:val="24"/>
          <w:rtl/>
        </w:rPr>
        <w:t xml:space="preserve">” </w:t>
      </w:r>
      <w:r>
        <w:rPr>
          <w:rFonts w:asciiTheme="majorBidi" w:hAnsiTheme="majorBidi" w:cstheme="majorBidi"/>
          <w:sz w:val="24"/>
          <w:szCs w:val="24"/>
        </w:rPr>
        <w:t>OR "V. cholera*" OR " Vibriosis ") AND ("resistance" OR "antimicrobial resistance" OR "Antimicrobial-Drug Resistance" OR "drug resistance" OR "antibiotic resistance" OR "beta-lactams" OR " amoxicillin clavulanate” OR "fosfomycin" OR Amoxicillin" OR "Augmentin" OR "Ampicillin" OR "Aztreonam" OR "Bacitracin" OR "Cefotaxime" OR "Cefoxitin" OR "Ceftazidime" OR "Ceftriaxone " OR "Cefuroxime" OR "Cephamandole" OR "Imipenem" OR "Meropenem" OR "Penicillin" OR "Phosphomycin" OR "Polymyxin B" OR "Vancomycin" OR "Cephalothin) in the Title/Abstract/Keywords fields.</w:t>
      </w:r>
    </w:p>
    <w:p w14:paraId="394F6000" w14:textId="77777777" w:rsidR="005A5692" w:rsidRDefault="005A5692"/>
    <w:sectPr w:rsidR="005A5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D7F"/>
    <w:rsid w:val="00000C1C"/>
    <w:rsid w:val="00220D7F"/>
    <w:rsid w:val="004D596A"/>
    <w:rsid w:val="00511936"/>
    <w:rsid w:val="005A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40C7901E-CE9B-45D7-94FC-6691D8BE6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936"/>
    <w:pPr>
      <w:spacing w:line="25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2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Sholeh</dc:creator>
  <cp:keywords/>
  <dc:description/>
  <cp:lastModifiedBy>Mohammad Sholeh</cp:lastModifiedBy>
  <cp:revision>3</cp:revision>
  <dcterms:created xsi:type="dcterms:W3CDTF">2022-08-23T19:56:00Z</dcterms:created>
  <dcterms:modified xsi:type="dcterms:W3CDTF">2022-08-23T19:56:00Z</dcterms:modified>
</cp:coreProperties>
</file>